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067435</wp:posOffset>
                </wp:positionV>
                <wp:extent cx="8465820" cy="5491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65820" cy="5491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3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7"/>
                              <w:gridCol w:w="4684"/>
                              <w:gridCol w:w="4501"/>
                              <w:gridCol w:w="1440"/>
                              <w:gridCol w:w="144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332" w:type="dxa"/>
                                  <w:gridSpan w:val="5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1. Sequences of PCR primers used for amplification and sequencing of human LRP6 gen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4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4"/>
                                    </w:rPr>
                                    <w:t>Forward primer  (5'→3')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4"/>
                                    </w:rPr>
                                    <w:t>Reverse primer  (5'→3'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4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4"/>
                                    </w:rPr>
                                    <w:t>Tm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4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4"/>
                                    </w:rPr>
                                    <w:t>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GGAAGCCAGAATACAAAACTCACT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CCTCCCCTCCCCCTAGACACA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1861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TTTTGCAAATAGGACCATGTGA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GGGAAAGGCAGGTTTTGTT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720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ACTTAAACCGATTTGAAACGC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GGTCAGGGTGGTGTATGT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56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CGGCCTGAGCTTTCTTTAATA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TGCTACCCCTGGTGGAGA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59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TGGGGCTTTTGGACACCTT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TCAGCCTCCCAAGTAGGATTT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47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5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CTGTCTTTGCAGATGGTTTGAT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ATGCCACAGAACAAAACACTC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446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6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GTTAGCCATTAAACAGCTTGACC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AACACCCAAAGTCAGCAAA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851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7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CCCTTCCTTGGCATTAACTG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ATCAGCAGCCATTTCTCATAC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19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8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GGGGAAAAGTGGTCAAATAGA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TCAAACAATGAGGGAGGTG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1326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9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TTGGGAGCAAGACATAATCATAGG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GTTTTTGTTGAACTCTGCC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34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10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TTGGCACTTCTGGATCCTCTT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CATTCCCCTCTTTCTTCACC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68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11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TGTATTGGACTGAATGGGGTGG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AACAGGATACAATTCCAGAACAG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324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12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GTCAGAAGATAGATTGATTTCAGAGA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AAACAAATAACCCCCTCTGGA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646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13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TCCTCAGCCTTAGCTCTTCAAC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AGCTACCAGGTCCAGAATTT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474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14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AAGAAAGTCTGGGCAGTGAAATC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CCATGTAGGTGTAAGCATTG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494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15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GCCTTCTCAGCTGTGTGCC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GGCAGTGAAATCAGAGAAAGT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01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16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CTCCTCCAGAGAAGTGCCAT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AGATCGTGACACTGCACTC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743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17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GGTTGTCCCTTTTTCTCTTCTC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TACAAATGAATGGAACACACG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347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18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TTGCGGGCAAAAGTTTATAGTG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CCCCAACTGACACTAAGCCA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41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19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TTCTTGCCAGAGTTTGACTTTACATG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CGCCCGGCTGATTTCTA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483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20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TCTTCAGGGCGTGGTATGTATG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AAACCATATCTAAGGCCTTCTG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88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21-22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TTCTAGGCCAGCTCTTTCAATG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CTGAAAGGAAAGGATTTGTG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1250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23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TGAAAATTGCCTCTTGGTCTGTG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TCTCCAGTATTCCCTACCCCA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594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P1-SF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TCTGATGGCTCCATTAGGGTT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——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——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P1-SF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ATTTCCAACCCCGAAGACG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——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——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6-SR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6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ATCCAAGGCAAAAAACTAGCA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——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——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13332" w:type="dxa"/>
                                  <w:gridSpan w:val="5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>promoter region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>exon region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>SF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>forward sequencing primer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>SR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>reverse sequencing primer.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1"/>
                                    </w:rPr>
                                    <w:t>primer designed for better sequencing.</w:t>
                                  </w:r>
                                  <w:r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3332" w:type="dxa"/>
                                  <w:gridSpan w:val="5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.6pt;height:432.4pt;mso-wrap-distance-left:0pt;mso-wrap-distance-right:9pt;mso-wrap-distance-top:0pt;mso-wrap-distance-bottom:0pt;margin-top:-84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33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7"/>
                        <w:gridCol w:w="4684"/>
                        <w:gridCol w:w="4501"/>
                        <w:gridCol w:w="1440"/>
                        <w:gridCol w:w="144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3332" w:type="dxa"/>
                            <w:gridSpan w:val="5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 xml:space="preserve">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>1. Sequences of PCR primers used for amplification and sequencing of human LRP6 gene.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4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4684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4"/>
                              </w:rPr>
                              <w:t>Forward primer  (5'→3')</w:t>
                            </w:r>
                          </w:p>
                        </w:tc>
                        <w:tc>
                          <w:tcPr>
                            <w:tcW w:w="4501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4"/>
                              </w:rPr>
                              <w:t>Reverse primer  (5'→3'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4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4"/>
                              </w:rPr>
                              <w:t>Tm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4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4"/>
                              </w:rPr>
                              <w:t>C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468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GGAAGCCAGAATACAAAACTCACT</w:t>
                            </w:r>
                          </w:p>
                        </w:tc>
                        <w:tc>
                          <w:tcPr>
                            <w:tcW w:w="4501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CCCTCCCCTCCCCCTAGACACA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1861b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TTTTGCAAATAGGACCATGTGA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GGGAAAGGCAGGTTTTGTT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720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CACTTAAACCGATTTGAAACGC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GGTCAGGGTGGTGTATGT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56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CGGCCTGAGCTTTCTTTAATA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TGCTACCCCTGGTGGAGA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59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TGGGGCTTTTGGACACCTT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TCAGCCTCCCAAGTAGGATTT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47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5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CCTGTCTTTGCAGATGGTTTGAT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ATGCCACAGAACAAAACACTC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446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6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GTTAGCCATTAAACAGCTTGACC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CAACACCCAAAGTCAGCAAA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851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7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CCCCTTCCTTGGCATTAACTG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ATCAGCAGCCATTTCTCATAC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19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8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GGGGAAAAGTGGTCAAATAGA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TCAAACAATGAGGGAGGTG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1326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9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TTGGGAGCAAGACATAATCATAGG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GTTTTTGTTGAACTCTGCC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34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10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CTTGGCACTTCTGGATCCTCTT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CCATTCCCCTCTTTCTTCACC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68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11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TGTATTGGACTGAATGGGGTGG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AACAGGATACAATTCCAGAACAG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324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12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GTCAGAAGATAGATTGATTTCAGAGA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AAACAAATAACCCCCTCTGGA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646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13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TCCTCAGCCTTAGCTCTTCAAC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AGCTACCAGGTCCAGAATTT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474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14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AAGAAAGTCTGGGCAGTGAAATC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CCCATGTAGGTGTAAGCATTG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494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15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GCCTTCTCAGCTGTGTGCC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GGCAGTGAAATCAGAGAAAGTG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01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16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CTCCTCCAGAGAAGTGCCAT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AGATCGTGACACTGCACTC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743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17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GGTTGTCCCTTTTTCTCTTCTC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TACAAATGAATGGAACACACG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347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18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TTGCGGGCAAAAGTTTATAGTG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CCCCAACTGACACTAAGCCA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41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19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TTCTTGCCAGAGTTTGACTTTACATG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CGCCCGGCTGATTTCTA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483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20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TCTTCAGGGCGTGGTATGTATG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CAAACCATATCTAAGGCCTTCTG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88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21-22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TTCTAGGCCAGCTCTTTCAATG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CCTGAAAGGAAAGGATTTGTG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1250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23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TGAAAATTGCCTCTTGGTCTGTG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TCTCCAGTATTCCCTACCCCA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594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P1-SF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ATCTGATGGCTCCATTAGGGTT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——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——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P1-SF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GATTTCCAACCCCGAAGACG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——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——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E6-SR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6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CATCCAAGGCAAAAAACTAGCA</w:t>
                            </w:r>
                          </w:p>
                        </w:tc>
                        <w:tc>
                          <w:tcPr>
                            <w:tcW w:w="450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——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20"/>
                                <w:szCs w:val="20"/>
                              </w:rPr>
                              <w:t>——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13332" w:type="dxa"/>
                            <w:gridSpan w:val="5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>promoter region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 xml:space="preserve">;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>exon region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 xml:space="preserve">;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>SF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>forward sequencing primer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 xml:space="preserve">;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>SR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>reverse sequencing primer.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1"/>
                              </w:rPr>
                              <w:t>primer designed for better sequencing.</w:t>
                            </w:r>
                            <w:r>
                              <w:rPr>
                                <w:rFonts w:ascii="Arial" w:hAnsi="Arial" w:cs="Arial"/>
                                <w:kern w:val="0"/>
                                <w:sz w:val="18"/>
                                <w:szCs w:val="21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3332" w:type="dxa"/>
                            <w:gridSpan w:val="5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101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768"/>
        <w:gridCol w:w="1691"/>
      </w:tblGrid>
      <w:tr>
        <w:trPr>
          <w:trHeight w:val="300" w:hRule="atLeast"/>
        </w:trPr>
        <w:tc>
          <w:tcPr>
            <w:tcW w:w="10187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Table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2. Sequences of primers used for site-directed mutagenesis.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kern w:val="0"/>
                <w:sz w:val="24"/>
              </w:rPr>
              <w:t>P</w:t>
            </w:r>
            <w:r>
              <w:rPr>
                <w:rFonts w:cs="Arial" w:ascii="Arial" w:hAnsi="Arial"/>
                <w:bCs/>
                <w:kern w:val="0"/>
                <w:sz w:val="24"/>
              </w:rPr>
              <w:t>rimer</w:t>
            </w:r>
          </w:p>
        </w:tc>
        <w:tc>
          <w:tcPr>
            <w:tcW w:w="676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Sequences (5’ to 3’</w:t>
            </w:r>
          </w:p>
        </w:tc>
        <w:tc>
          <w:tcPr>
            <w:tcW w:w="169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24"/>
              </w:rPr>
              <w:t>M</w:t>
            </w:r>
            <w:r>
              <w:rPr>
                <w:rFonts w:cs="Arial" w:ascii="Arial" w:hAnsi="Arial"/>
                <w:bCs/>
                <w:kern w:val="0"/>
                <w:sz w:val="24"/>
              </w:rPr>
              <w:t>utation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388F</w:t>
            </w:r>
          </w:p>
        </w:tc>
        <w:tc>
          <w:tcPr>
            <w:tcW w:w="676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GAACAGAATTTAACAATACTGAGAGTGTGCAGAATG</w:t>
            </w:r>
          </w:p>
        </w:tc>
        <w:tc>
          <w:tcPr>
            <w:tcW w:w="169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K82N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388R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ATTCTGCACACTCTCAGTATTGTTAAATTCTGTTC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1605F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GTAGTATTGGTTAACACTTATCTTGGTTGGCCAAAT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S488Y</w:t>
            </w:r>
          </w:p>
        </w:tc>
      </w:tr>
      <w:tr>
        <w:trPr>
          <w:trHeight w:val="34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1605R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ATTTGGCCAACCAAGATAAGTGTTAACCAATACTAC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3338F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AGCCGTTGTGGTAAACACAGAGAAAGGGTATAT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P1066T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3338R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ATATACCCTTTCTCTGTGTTTACCACAACGGCT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3759F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AATACAGACAGCACCATTGTGCTCAGGATAAT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P1206H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3759R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ATTATCCTGAGCACAATGGTGCTGTCTGTATT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3932F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GGGAAATTGACTGTGTCCCTGTGGCTT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1264V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3932R</w:t>
            </w:r>
          </w:p>
        </w:tc>
        <w:tc>
          <w:tcPr>
            <w:tcW w:w="6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AAGCCACAGGGACACAGTCAATTTCCC</w:t>
            </w:r>
          </w:p>
        </w:tc>
        <w:tc>
          <w:tcPr>
            <w:tcW w:w="1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18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forwar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;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, reverse.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9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56"/>
        <w:gridCol w:w="1082"/>
        <w:gridCol w:w="1271"/>
        <w:gridCol w:w="1621"/>
        <w:gridCol w:w="1250"/>
        <w:gridCol w:w="1439"/>
      </w:tblGrid>
      <w:tr>
        <w:trPr>
          <w:trHeight w:val="461" w:hRule="atLeast"/>
        </w:trPr>
        <w:tc>
          <w:tcPr>
            <w:tcW w:w="9647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Table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3. Plasmid amounts used in the transfection (ng).</w:t>
            </w:r>
          </w:p>
        </w:tc>
      </w:tr>
      <w:tr>
        <w:trPr>
          <w:trHeight w:val="615" w:hRule="atLeast"/>
        </w:trPr>
        <w:tc>
          <w:tcPr>
            <w:tcW w:w="172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24"/>
              </w:rPr>
              <w:t>G</w:t>
            </w:r>
            <w:r>
              <w:rPr>
                <w:rFonts w:cs="Arial" w:ascii="Arial" w:hAnsi="Arial"/>
                <w:bCs/>
                <w:kern w:val="0"/>
                <w:sz w:val="24"/>
              </w:rPr>
              <w:t>roup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LEF-LUC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pRL-TK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CMV-LEF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WT or mutant LRP6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Wnt1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  <w:t>pcDNA3.1</w:t>
            </w:r>
          </w:p>
        </w:tc>
      </w:tr>
      <w:tr>
        <w:trPr>
          <w:trHeight w:val="360" w:hRule="atLeast"/>
        </w:trPr>
        <w:tc>
          <w:tcPr>
            <w:tcW w:w="17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2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400</w:t>
            </w:r>
          </w:p>
        </w:tc>
        <w:tc>
          <w:tcPr>
            <w:tcW w:w="108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2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60</w:t>
            </w:r>
          </w:p>
        </w:tc>
        <w:tc>
          <w:tcPr>
            <w:tcW w:w="162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—</w:t>
            </w:r>
          </w:p>
        </w:tc>
        <w:tc>
          <w:tcPr>
            <w:tcW w:w="12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—</w:t>
            </w:r>
          </w:p>
        </w:tc>
        <w:tc>
          <w:tcPr>
            <w:tcW w:w="14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420</w:t>
            </w:r>
          </w:p>
        </w:tc>
      </w:tr>
      <w:tr>
        <w:trPr>
          <w:trHeight w:val="36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est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4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6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4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—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est + Wnt1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400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60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400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60" w:hRule="atLeast"/>
        </w:trPr>
        <w:tc>
          <w:tcPr>
            <w:tcW w:w="9647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  <w:t xml:space="preserve">LEF-LUC, luciferase under control of an LEF-1-responsive promoter; pRL-TK, an inner control plasmid expressing Renilla reniformis luciferase; CMV-LEF, plasmid expressing LEF-1 constitutively; WT, wild type; Wnt1, plasmid expressing Wnt1 protein which is agonist of Wnt pathway. 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4:09:00Z</dcterms:created>
  <dc:creator>User</dc:creator>
  <dc:description/>
  <cp:keywords/>
  <dc:language>en-US</dc:language>
  <cp:lastModifiedBy>Administrator</cp:lastModifiedBy>
  <dcterms:modified xsi:type="dcterms:W3CDTF">2013-12-10T02:57:00Z</dcterms:modified>
  <cp:revision>9</cp:revision>
  <dc:subject/>
  <dc:title>Rare missense variants of low density lipoprotein receptor-related protein 6 decreasing Wnt signal activity are associated with coronary artery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238</vt:lpwstr>
  </property>
</Properties>
</file>